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2C40B" w14:textId="58F5B3E6" w:rsidR="008E2E91" w:rsidRPr="00207D92" w:rsidRDefault="008E2E91" w:rsidP="008E2E91">
      <w:pPr>
        <w:spacing w:line="480" w:lineRule="auto"/>
        <w:jc w:val="both"/>
        <w:rPr>
          <w:rFonts w:ascii="Arial" w:hAnsi="Arial" w:cs="Arial"/>
          <w:szCs w:val="22"/>
        </w:rPr>
      </w:pPr>
      <w:r w:rsidRPr="00FE5B4B">
        <w:rPr>
          <w:rFonts w:ascii="Arial" w:hAnsi="Arial" w:cs="Arial"/>
          <w:b/>
          <w:bCs/>
          <w:szCs w:val="22"/>
          <w:highlight w:val="yellow"/>
        </w:rPr>
        <w:t xml:space="preserve">Supplementary Table </w:t>
      </w:r>
      <w:r w:rsidR="00B1262D" w:rsidRPr="00FE5B4B">
        <w:rPr>
          <w:rFonts w:ascii="Arial" w:hAnsi="Arial" w:cs="Arial"/>
          <w:b/>
          <w:bCs/>
          <w:szCs w:val="22"/>
          <w:highlight w:val="yellow"/>
        </w:rPr>
        <w:t>1</w:t>
      </w:r>
      <w:r w:rsidRPr="00FE5B4B">
        <w:rPr>
          <w:rFonts w:ascii="Arial" w:hAnsi="Arial" w:cs="Arial"/>
          <w:szCs w:val="22"/>
          <w:highlight w:val="yellow"/>
        </w:rPr>
        <w:t xml:space="preserve"> </w:t>
      </w:r>
      <w:r w:rsidR="00A23F45" w:rsidRPr="00FE5B4B">
        <w:rPr>
          <w:rFonts w:ascii="Arial" w:hAnsi="Arial" w:cs="Arial"/>
          <w:szCs w:val="22"/>
          <w:highlight w:val="yellow"/>
        </w:rPr>
        <w:t>Frequency o</w:t>
      </w:r>
      <w:r w:rsidR="00366BF5" w:rsidRPr="00FE5B4B">
        <w:rPr>
          <w:rFonts w:ascii="Arial" w:hAnsi="Arial" w:cs="Arial"/>
          <w:szCs w:val="22"/>
          <w:highlight w:val="yellow"/>
        </w:rPr>
        <w:t xml:space="preserve">f overt PolyA by index </w:t>
      </w:r>
      <w:r w:rsidR="00207D92" w:rsidRPr="00FE5B4B">
        <w:rPr>
          <w:rFonts w:ascii="Arial" w:hAnsi="Arial" w:cs="Arial"/>
          <w:szCs w:val="22"/>
          <w:highlight w:val="yellow"/>
        </w:rPr>
        <w:t>AD</w:t>
      </w:r>
    </w:p>
    <w:tbl>
      <w:tblPr>
        <w:tblStyle w:val="Tabladelista6concolores"/>
        <w:tblW w:w="9090" w:type="dxa"/>
        <w:jc w:val="center"/>
        <w:tblLook w:val="04A0" w:firstRow="1" w:lastRow="0" w:firstColumn="1" w:lastColumn="0" w:noHBand="0" w:noVBand="1"/>
      </w:tblPr>
      <w:tblGrid>
        <w:gridCol w:w="766"/>
        <w:gridCol w:w="1136"/>
        <w:gridCol w:w="1024"/>
        <w:gridCol w:w="1136"/>
        <w:gridCol w:w="1248"/>
        <w:gridCol w:w="1248"/>
        <w:gridCol w:w="1136"/>
        <w:gridCol w:w="1396"/>
      </w:tblGrid>
      <w:tr w:rsidR="008E2E91" w:rsidRPr="00874DA7" w14:paraId="1FCBE439" w14:textId="77777777" w:rsidTr="00FE4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6479629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14B33" w14:textId="12DD8ABA" w:rsidR="005719B3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TD</w:t>
            </w:r>
          </w:p>
          <w:p w14:paraId="63589DA0" w14:textId="297A8CB8" w:rsidR="008E2E91" w:rsidRPr="00874DA7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: 43</w:t>
            </w:r>
            <w:r w:rsidR="003A319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7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%</w:t>
            </w: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354BE1" w14:textId="77777777" w:rsidR="005719B3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S</w:t>
            </w:r>
          </w:p>
          <w:p w14:paraId="59A3F132" w14:textId="731A4967" w:rsidR="008E2E91" w:rsidRPr="00874DA7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:1</w:t>
            </w:r>
            <w:r w:rsidR="0057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CA39D" w14:textId="581FBEA3" w:rsidR="005719B3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  <w:p w14:paraId="0168DE7D" w14:textId="515A63BA" w:rsidR="008E2E91" w:rsidRPr="00874DA7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: 47</w:t>
            </w:r>
            <w:r w:rsidR="0057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68C2D" w14:textId="54E14E7A" w:rsidR="005719B3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</w:t>
            </w:r>
          </w:p>
          <w:p w14:paraId="2F2C144A" w14:textId="1A198C12" w:rsidR="008E2E91" w:rsidRPr="00874DA7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: 253</w:t>
            </w:r>
            <w:r w:rsidR="0057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50A19" w14:textId="628C814C" w:rsidR="005719B3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</w:t>
            </w:r>
          </w:p>
          <w:p w14:paraId="49131B2C" w14:textId="561119A8" w:rsidR="008E2E91" w:rsidRPr="00874DA7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:435</w:t>
            </w:r>
            <w:r w:rsidR="0057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</w:t>
            </w: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61917" w14:textId="77777777" w:rsidR="005719B3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  <w:p w14:paraId="7D06467A" w14:textId="3F87A08D" w:rsidR="008E2E91" w:rsidRPr="00874DA7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:56</w:t>
            </w:r>
            <w:r w:rsidR="0057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</w:t>
            </w:r>
            <w:r w:rsidR="005719B3"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626C1F75" w14:textId="43493ECA" w:rsidR="005719B3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c</w:t>
            </w:r>
          </w:p>
          <w:p w14:paraId="74CAB698" w14:textId="0FE86B61" w:rsidR="008E2E91" w:rsidRPr="00874DA7" w:rsidRDefault="008E2E91" w:rsidP="003A31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: 30</w:t>
            </w:r>
            <w:r w:rsidR="00571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</w:t>
            </w:r>
            <w:r w:rsidR="005719B3"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E2E91" w:rsidRPr="00874DA7" w14:paraId="0E5318EA" w14:textId="77777777" w:rsidTr="00FE4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FF340C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CAC4B" w14:textId="611F3F2A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EA7D82" w14:textId="06C72A0B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DA9E9" w14:textId="21A49E2C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C26A3" w14:textId="4354BDF9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310A2" w14:textId="2508D7F2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0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1F363" w14:textId="5F511443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23730352" w14:textId="448334C4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8E2E91" w:rsidRPr="00874DA7" w14:paraId="65DF1F5A" w14:textId="77777777" w:rsidTr="00FE45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4EF7E5C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T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F4F7D" w14:textId="293038B7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92D80" w14:textId="788C28A7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35F17" w14:textId="34008CA0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3DC28" w14:textId="141F96A4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8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1CC77" w14:textId="1AE2D41E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 (7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DB437" w14:textId="0AF041C4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16.1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37878AA8" w14:textId="3E17BEE4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6.7)</w:t>
            </w:r>
          </w:p>
        </w:tc>
      </w:tr>
      <w:tr w:rsidR="008E2E91" w:rsidRPr="00874DA7" w14:paraId="32244130" w14:textId="77777777" w:rsidTr="00FE4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BC2B51C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ABEDA" w14:textId="3002FDA2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7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87635" w14:textId="7001597B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B8DE5" w14:textId="7ED2B845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F5E57" w14:textId="74F4212E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2E268" w14:textId="54A9D420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3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48F76" w14:textId="123BB78E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6A50A058" w14:textId="17FD7398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8E2E91" w:rsidRPr="00874DA7" w14:paraId="149FDB15" w14:textId="77777777" w:rsidTr="00FE45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3E59386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9414B" w14:textId="714839C0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A83E8" w14:textId="7ADC690B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334D2" w14:textId="74B6B338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E3874" w14:textId="20065EA9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87DA7" w14:textId="2F6A41DA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93C65" w14:textId="1A6D147A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453EC888" w14:textId="65B73C59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8E2E91" w:rsidRPr="00874DA7" w14:paraId="1F765581" w14:textId="77777777" w:rsidTr="00FE4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A467A7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96641" w14:textId="41930CBB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4BDBC" w14:textId="415C3913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F7AE9" w14:textId="0A067143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B1D88" w14:textId="3433C546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8A6F2" w14:textId="4123CF2B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98921" w14:textId="15CF7C11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457E75B4" w14:textId="53D74AAD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8E2E91" w:rsidRPr="00874DA7" w14:paraId="78D6E57F" w14:textId="77777777" w:rsidTr="00FE45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BB0AE9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E4657" w14:textId="0558B906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D4C33" w14:textId="37BEDD6B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11D24" w14:textId="30411B3A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 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7B508" w14:textId="4CBE533E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8F4A2" w14:textId="3C8C3CD4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DC716" w14:textId="6B06598B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1A3B87D6" w14:textId="6DA6231A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8E2E91" w:rsidRPr="00874DA7" w14:paraId="33A24841" w14:textId="77777777" w:rsidTr="00FE4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72F2149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CD9F2" w14:textId="199D9528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1C605" w14:textId="4D6FEAFC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694FE" w14:textId="59969C03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EB2C3" w14:textId="01EC1076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C9830" w14:textId="58402B86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74FDD" w14:textId="30D2976A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58CFB6BD" w14:textId="1A077EEC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8E2E91" w:rsidRPr="00874DA7" w14:paraId="1B6B7F12" w14:textId="77777777" w:rsidTr="00FE45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3BAA60C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122A7" w14:textId="2C9CED2A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6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B4A18" w14:textId="1B433E66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F643FF" w14:textId="7DBD963C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B8033" w14:textId="6D396B10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3 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21A50" w14:textId="4ECD3AF9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2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85D95" w14:textId="325C4D88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7.1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29FAF3E6" w14:textId="1A17238A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13.3)</w:t>
            </w:r>
          </w:p>
        </w:tc>
      </w:tr>
      <w:tr w:rsidR="008E2E91" w:rsidRPr="00874DA7" w14:paraId="77AA748B" w14:textId="77777777" w:rsidTr="00FE4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5F69814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4F621" w14:textId="04BB2367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33909" w14:textId="1A49D7B9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0016F" w14:textId="1DE59B9E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3E034" w14:textId="0C8FB3D9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D25C5" w14:textId="7FF34F30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5 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EF294" w14:textId="3431EFF4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040CBC8F" w14:textId="7ACF45DE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  <w:tr w:rsidR="008E2E91" w:rsidRPr="00874DA7" w14:paraId="71A1C1FF" w14:textId="77777777" w:rsidTr="00FE45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145DF7B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B4A53" w14:textId="7CB85ADE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6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F276B" w14:textId="4782F55A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828D5" w14:textId="060B5D88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3620D" w14:textId="7D0FEA18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 (4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54B10" w14:textId="669483B1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5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D8372" w14:textId="6A8D0992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10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0EF89611" w14:textId="3FB511F0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20.0)</w:t>
            </w:r>
          </w:p>
        </w:tc>
      </w:tr>
      <w:tr w:rsidR="008E2E91" w:rsidRPr="00874DA7" w14:paraId="64EC6ACA" w14:textId="77777777" w:rsidTr="00FE4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59C39D6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3BDA8" w14:textId="207DED3F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9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F939F" w14:textId="1A034130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F2071" w14:textId="09E883DD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C5530" w14:textId="38177C51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0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CC684" w14:textId="780910C1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0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872A6" w14:textId="0ED4BA72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.8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09E302BB" w14:textId="1201647C" w:rsidR="008E2E91" w:rsidRPr="00874DA7" w:rsidRDefault="008E2E91" w:rsidP="005719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100.0)</w:t>
            </w:r>
          </w:p>
        </w:tc>
      </w:tr>
      <w:tr w:rsidR="008E2E91" w:rsidRPr="00874DA7" w14:paraId="23A20C25" w14:textId="77777777" w:rsidTr="00FE451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CC9C3B0" w14:textId="77777777" w:rsidR="008E2E91" w:rsidRPr="00874DA7" w:rsidRDefault="008E2E91" w:rsidP="003A319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1D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51DE4" w14:textId="5A789DF2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2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87D56" w14:textId="60502FE5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2D06FD" w14:textId="7F4A3C01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1DAFA" w14:textId="5DECEE12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A4BBC" w14:textId="6575FE2E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0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85DDC" w14:textId="7AA51C26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14:paraId="4CE5B6C9" w14:textId="2B35DE29" w:rsidR="008E2E91" w:rsidRPr="00874DA7" w:rsidRDefault="008E2E91" w:rsidP="005719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74DA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</w:tr>
    </w:tbl>
    <w:p w14:paraId="1AB8BA17" w14:textId="77777777" w:rsidR="008E2E91" w:rsidRPr="00874DA7" w:rsidRDefault="008E2E91" w:rsidP="008E2E91">
      <w:pPr>
        <w:rPr>
          <w:rFonts w:ascii="Arial" w:hAnsi="Arial" w:cs="Arial"/>
        </w:rPr>
      </w:pPr>
    </w:p>
    <w:p w14:paraId="3BC7C53E" w14:textId="05EC55C6" w:rsidR="008E2E91" w:rsidRPr="00874DA7" w:rsidRDefault="003A319C" w:rsidP="008E2E9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A319C">
        <w:rPr>
          <w:rFonts w:ascii="Arial" w:hAnsi="Arial" w:cs="Arial"/>
          <w:i/>
          <w:sz w:val="20"/>
          <w:szCs w:val="20"/>
        </w:rPr>
        <w:t>AD</w:t>
      </w:r>
      <w:r w:rsidR="00207D92">
        <w:rPr>
          <w:rFonts w:ascii="Arial" w:hAnsi="Arial" w:cs="Arial"/>
          <w:sz w:val="20"/>
          <w:szCs w:val="20"/>
        </w:rPr>
        <w:t xml:space="preserve"> A</w:t>
      </w:r>
      <w:r w:rsidR="00DD3D3D">
        <w:rPr>
          <w:rFonts w:ascii="Arial" w:hAnsi="Arial" w:cs="Arial"/>
          <w:sz w:val="20"/>
          <w:szCs w:val="20"/>
        </w:rPr>
        <w:t xml:space="preserve">utoimmune disease, </w:t>
      </w:r>
      <w:r w:rsidRPr="003A319C">
        <w:rPr>
          <w:rFonts w:ascii="Arial" w:hAnsi="Arial" w:cs="Arial"/>
          <w:i/>
          <w:sz w:val="20"/>
          <w:szCs w:val="20"/>
        </w:rPr>
        <w:t>AIH</w:t>
      </w:r>
      <w:r w:rsidR="008E2E91" w:rsidRPr="003A319C">
        <w:rPr>
          <w:rFonts w:ascii="Arial" w:hAnsi="Arial" w:cs="Arial"/>
          <w:i/>
          <w:sz w:val="20"/>
          <w:szCs w:val="20"/>
        </w:rPr>
        <w:t xml:space="preserve"> </w:t>
      </w:r>
      <w:r w:rsidR="009816FC">
        <w:rPr>
          <w:rFonts w:ascii="Arial" w:hAnsi="Arial" w:cs="Arial"/>
          <w:sz w:val="20"/>
          <w:szCs w:val="20"/>
        </w:rPr>
        <w:t>Autoimmune hepatitis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>AITD</w:t>
      </w:r>
      <w:r w:rsidR="008E2E91" w:rsidRPr="00874DA7">
        <w:rPr>
          <w:rFonts w:ascii="Arial" w:hAnsi="Arial" w:cs="Arial"/>
          <w:sz w:val="20"/>
          <w:szCs w:val="20"/>
        </w:rPr>
        <w:t xml:space="preserve"> Autoimmune thyroid disease</w:t>
      </w:r>
      <w:r w:rsidR="009816FC">
        <w:rPr>
          <w:rFonts w:ascii="Arial" w:hAnsi="Arial" w:cs="Arial"/>
          <w:sz w:val="20"/>
          <w:szCs w:val="20"/>
        </w:rPr>
        <w:t>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9816FC">
        <w:rPr>
          <w:rFonts w:ascii="Arial" w:hAnsi="Arial" w:cs="Arial"/>
          <w:i/>
          <w:sz w:val="20"/>
          <w:szCs w:val="20"/>
        </w:rPr>
        <w:t>APS</w:t>
      </w:r>
      <w:r w:rsidR="008E2E91" w:rsidRPr="00874DA7">
        <w:rPr>
          <w:rFonts w:ascii="Arial" w:hAnsi="Arial" w:cs="Arial"/>
          <w:sz w:val="20"/>
          <w:szCs w:val="20"/>
        </w:rPr>
        <w:t xml:space="preserve"> Anti-phospholipid syndrome</w:t>
      </w:r>
      <w:r w:rsidR="009816FC">
        <w:rPr>
          <w:rFonts w:ascii="Arial" w:hAnsi="Arial" w:cs="Arial"/>
          <w:sz w:val="20"/>
          <w:szCs w:val="20"/>
        </w:rPr>
        <w:t>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>CD</w:t>
      </w:r>
      <w:r w:rsidR="00207D92">
        <w:rPr>
          <w:rFonts w:ascii="Arial" w:hAnsi="Arial" w:cs="Arial"/>
          <w:sz w:val="20"/>
          <w:szCs w:val="20"/>
        </w:rPr>
        <w:t xml:space="preserve"> </w:t>
      </w:r>
      <w:r w:rsidR="00207D92" w:rsidRPr="00207D92">
        <w:rPr>
          <w:rFonts w:ascii="Arial" w:hAnsi="Arial" w:cs="Arial"/>
          <w:sz w:val="20"/>
          <w:szCs w:val="20"/>
        </w:rPr>
        <w:t>Crohn's</w:t>
      </w:r>
      <w:r w:rsidR="009816FC">
        <w:rPr>
          <w:rFonts w:ascii="Arial" w:hAnsi="Arial" w:cs="Arial"/>
          <w:sz w:val="20"/>
          <w:szCs w:val="20"/>
        </w:rPr>
        <w:t xml:space="preserve"> disease,</w:t>
      </w:r>
      <w:r w:rsidR="00207D92">
        <w:rPr>
          <w:rFonts w:ascii="Arial" w:hAnsi="Arial" w:cs="Arial"/>
          <w:sz w:val="20"/>
          <w:szCs w:val="20"/>
        </w:rPr>
        <w:t xml:space="preserve"> </w:t>
      </w:r>
      <w:r w:rsidR="00207D92" w:rsidRPr="00207D92">
        <w:rPr>
          <w:rFonts w:ascii="Arial" w:hAnsi="Arial" w:cs="Arial"/>
          <w:i/>
          <w:sz w:val="20"/>
          <w:szCs w:val="20"/>
        </w:rPr>
        <w:t>MG</w:t>
      </w:r>
      <w:r w:rsidR="00207D92">
        <w:rPr>
          <w:rFonts w:ascii="Arial" w:hAnsi="Arial" w:cs="Arial"/>
          <w:sz w:val="20"/>
          <w:szCs w:val="20"/>
        </w:rPr>
        <w:t xml:space="preserve"> Myasthenia gravis</w:t>
      </w:r>
      <w:r w:rsidR="009816FC">
        <w:rPr>
          <w:rFonts w:ascii="Arial" w:hAnsi="Arial" w:cs="Arial"/>
          <w:sz w:val="20"/>
          <w:szCs w:val="20"/>
        </w:rPr>
        <w:t>,</w:t>
      </w:r>
      <w:r w:rsidR="00207D92">
        <w:rPr>
          <w:rFonts w:ascii="Arial" w:hAnsi="Arial" w:cs="Arial"/>
          <w:sz w:val="20"/>
          <w:szCs w:val="20"/>
        </w:rPr>
        <w:t xml:space="preserve"> </w:t>
      </w:r>
      <w:r w:rsidR="00207D92" w:rsidRPr="00207D92">
        <w:rPr>
          <w:rFonts w:ascii="Arial" w:hAnsi="Arial" w:cs="Arial"/>
          <w:i/>
          <w:sz w:val="20"/>
          <w:szCs w:val="20"/>
        </w:rPr>
        <w:t>MS</w:t>
      </w:r>
      <w:r w:rsidR="009816FC">
        <w:rPr>
          <w:rFonts w:ascii="Arial" w:hAnsi="Arial" w:cs="Arial"/>
          <w:sz w:val="20"/>
          <w:szCs w:val="20"/>
        </w:rPr>
        <w:t xml:space="preserve"> Multiple sclerosis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>PBC</w:t>
      </w:r>
      <w:r w:rsidR="008E2E91" w:rsidRPr="00874DA7">
        <w:rPr>
          <w:rFonts w:ascii="Arial" w:hAnsi="Arial" w:cs="Arial"/>
          <w:sz w:val="20"/>
          <w:szCs w:val="20"/>
        </w:rPr>
        <w:t xml:space="preserve"> Primary biliary cholangitis</w:t>
      </w:r>
      <w:r w:rsidR="009816FC">
        <w:rPr>
          <w:rFonts w:ascii="Arial" w:hAnsi="Arial" w:cs="Arial"/>
          <w:sz w:val="20"/>
          <w:szCs w:val="20"/>
        </w:rPr>
        <w:t>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>RA</w:t>
      </w:r>
      <w:r w:rsidR="008E2E91" w:rsidRPr="00874DA7">
        <w:rPr>
          <w:rFonts w:ascii="Arial" w:hAnsi="Arial" w:cs="Arial"/>
          <w:sz w:val="20"/>
          <w:szCs w:val="20"/>
        </w:rPr>
        <w:t xml:space="preserve"> Rheumatoid arthritis</w:t>
      </w:r>
      <w:r w:rsidR="009816FC">
        <w:rPr>
          <w:rFonts w:ascii="Arial" w:hAnsi="Arial" w:cs="Arial"/>
          <w:sz w:val="20"/>
          <w:szCs w:val="20"/>
        </w:rPr>
        <w:t>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>SLE</w:t>
      </w:r>
      <w:r w:rsidR="008E2E91" w:rsidRPr="00874DA7">
        <w:rPr>
          <w:rFonts w:ascii="Arial" w:hAnsi="Arial" w:cs="Arial"/>
          <w:sz w:val="20"/>
          <w:szCs w:val="20"/>
        </w:rPr>
        <w:t xml:space="preserve"> Systemic lupus erythematosus</w:t>
      </w:r>
      <w:r w:rsidR="009816FC">
        <w:rPr>
          <w:rFonts w:ascii="Arial" w:hAnsi="Arial" w:cs="Arial"/>
          <w:sz w:val="20"/>
          <w:szCs w:val="20"/>
        </w:rPr>
        <w:t>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>SS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207D92" w:rsidRPr="00207D92">
        <w:rPr>
          <w:rFonts w:ascii="Arial" w:hAnsi="Arial" w:cs="Arial"/>
          <w:sz w:val="20"/>
          <w:szCs w:val="20"/>
        </w:rPr>
        <w:t xml:space="preserve">Sjögren's </w:t>
      </w:r>
      <w:r w:rsidR="009816FC">
        <w:rPr>
          <w:rFonts w:ascii="Arial" w:hAnsi="Arial" w:cs="Arial"/>
          <w:sz w:val="20"/>
          <w:szCs w:val="20"/>
        </w:rPr>
        <w:t>syndrome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>SSc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207D92">
        <w:rPr>
          <w:rFonts w:ascii="Arial" w:hAnsi="Arial" w:cs="Arial"/>
          <w:sz w:val="20"/>
          <w:szCs w:val="20"/>
        </w:rPr>
        <w:t>S</w:t>
      </w:r>
      <w:r w:rsidR="008E2E91" w:rsidRPr="00874DA7">
        <w:rPr>
          <w:rFonts w:ascii="Arial" w:hAnsi="Arial" w:cs="Arial"/>
          <w:sz w:val="20"/>
          <w:szCs w:val="20"/>
        </w:rPr>
        <w:t>ystemic sclerosis</w:t>
      </w:r>
      <w:r w:rsidR="009816FC">
        <w:rPr>
          <w:rFonts w:ascii="Arial" w:hAnsi="Arial" w:cs="Arial"/>
          <w:sz w:val="20"/>
          <w:szCs w:val="20"/>
        </w:rPr>
        <w:t>,</w:t>
      </w:r>
      <w:r w:rsidR="008E2E91" w:rsidRPr="00874DA7">
        <w:rPr>
          <w:rFonts w:ascii="Arial" w:hAnsi="Arial" w:cs="Arial"/>
          <w:sz w:val="20"/>
          <w:szCs w:val="20"/>
        </w:rPr>
        <w:t xml:space="preserve"> </w:t>
      </w:r>
      <w:r w:rsidR="008E2E91" w:rsidRPr="00207D92">
        <w:rPr>
          <w:rFonts w:ascii="Arial" w:hAnsi="Arial" w:cs="Arial"/>
          <w:i/>
          <w:sz w:val="20"/>
          <w:szCs w:val="20"/>
        </w:rPr>
        <w:t xml:space="preserve">T1DM </w:t>
      </w:r>
      <w:r w:rsidR="008E2E91" w:rsidRPr="00874DA7">
        <w:rPr>
          <w:rFonts w:ascii="Arial" w:hAnsi="Arial" w:cs="Arial"/>
          <w:sz w:val="20"/>
          <w:szCs w:val="20"/>
        </w:rPr>
        <w:t>Type 1 diabetes mellitus.</w:t>
      </w:r>
      <w:r w:rsidR="008B672C">
        <w:rPr>
          <w:rFonts w:ascii="Arial" w:hAnsi="Arial" w:cs="Arial"/>
          <w:sz w:val="20"/>
          <w:szCs w:val="20"/>
        </w:rPr>
        <w:t xml:space="preserve"> </w:t>
      </w:r>
    </w:p>
    <w:p w14:paraId="1FBBE635" w14:textId="77777777" w:rsidR="00DA6E5C" w:rsidRDefault="00DA6E5C">
      <w:bookmarkStart w:id="0" w:name="_GoBack"/>
      <w:bookmarkEnd w:id="0"/>
    </w:p>
    <w:sectPr w:rsidR="00DA6E5C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48B1F3" w14:textId="77777777" w:rsidR="00877C18" w:rsidRDefault="00877C18">
      <w:r>
        <w:separator/>
      </w:r>
    </w:p>
  </w:endnote>
  <w:endnote w:type="continuationSeparator" w:id="0">
    <w:p w14:paraId="45644B56" w14:textId="77777777" w:rsidR="00877C18" w:rsidRDefault="00877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5139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6C0E6" w14:textId="3948922F" w:rsidR="00BD7E45" w:rsidRDefault="00FB01AA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1A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832E8B" w14:textId="77777777" w:rsidR="00BD7E45" w:rsidRDefault="00BD7E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696B02" w14:textId="77777777" w:rsidR="00877C18" w:rsidRDefault="00877C18">
      <w:r>
        <w:separator/>
      </w:r>
    </w:p>
  </w:footnote>
  <w:footnote w:type="continuationSeparator" w:id="0">
    <w:p w14:paraId="541C9AB1" w14:textId="77777777" w:rsidR="00877C18" w:rsidRDefault="00877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MDcwMTcxNTWwMDJT0lEKTi0uzszPAykwrgUAVEO4BCwAAAA="/>
  </w:docVars>
  <w:rsids>
    <w:rsidRoot w:val="008E2E91"/>
    <w:rsid w:val="000238AB"/>
    <w:rsid w:val="000639BE"/>
    <w:rsid w:val="000B6512"/>
    <w:rsid w:val="00166502"/>
    <w:rsid w:val="00181A05"/>
    <w:rsid w:val="001F47EC"/>
    <w:rsid w:val="00207D92"/>
    <w:rsid w:val="002F6D91"/>
    <w:rsid w:val="00300796"/>
    <w:rsid w:val="00366BF5"/>
    <w:rsid w:val="00373136"/>
    <w:rsid w:val="00373DDF"/>
    <w:rsid w:val="003808D0"/>
    <w:rsid w:val="003A319C"/>
    <w:rsid w:val="003F5AB2"/>
    <w:rsid w:val="00431C18"/>
    <w:rsid w:val="00441284"/>
    <w:rsid w:val="00441FCF"/>
    <w:rsid w:val="00443E0C"/>
    <w:rsid w:val="00554F59"/>
    <w:rsid w:val="00560C12"/>
    <w:rsid w:val="005719B3"/>
    <w:rsid w:val="005A2087"/>
    <w:rsid w:val="006034BD"/>
    <w:rsid w:val="006426E5"/>
    <w:rsid w:val="006C02B9"/>
    <w:rsid w:val="007729AB"/>
    <w:rsid w:val="007A68B7"/>
    <w:rsid w:val="007E3B90"/>
    <w:rsid w:val="007F1A33"/>
    <w:rsid w:val="00877C18"/>
    <w:rsid w:val="008B672C"/>
    <w:rsid w:val="008E2E91"/>
    <w:rsid w:val="008F13ED"/>
    <w:rsid w:val="009162AD"/>
    <w:rsid w:val="00976976"/>
    <w:rsid w:val="009816FC"/>
    <w:rsid w:val="009A0D1F"/>
    <w:rsid w:val="009C09FB"/>
    <w:rsid w:val="00A23F45"/>
    <w:rsid w:val="00A266AA"/>
    <w:rsid w:val="00A856BA"/>
    <w:rsid w:val="00AD77B6"/>
    <w:rsid w:val="00B1262D"/>
    <w:rsid w:val="00BB5DD9"/>
    <w:rsid w:val="00BD7E45"/>
    <w:rsid w:val="00CA0A65"/>
    <w:rsid w:val="00CC34F5"/>
    <w:rsid w:val="00D53CAD"/>
    <w:rsid w:val="00D54662"/>
    <w:rsid w:val="00D57501"/>
    <w:rsid w:val="00DA6E5C"/>
    <w:rsid w:val="00DB1706"/>
    <w:rsid w:val="00DD3D3D"/>
    <w:rsid w:val="00DF2844"/>
    <w:rsid w:val="00E8456E"/>
    <w:rsid w:val="00EA6F7B"/>
    <w:rsid w:val="00F91A2D"/>
    <w:rsid w:val="00FB01AA"/>
    <w:rsid w:val="00FD0027"/>
    <w:rsid w:val="00FE44A2"/>
    <w:rsid w:val="00FE5B4B"/>
    <w:rsid w:val="00FF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58FA1"/>
  <w15:chartTrackingRefBased/>
  <w15:docId w15:val="{1F44FAF8-3FEB-4A09-86AD-04E71D17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E91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E2E91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E2E91"/>
    <w:rPr>
      <w:kern w:val="2"/>
      <w:sz w:val="24"/>
      <w:szCs w:val="24"/>
      <w:lang w:val="en-US"/>
      <w14:ligatures w14:val="standardContextual"/>
    </w:rPr>
  </w:style>
  <w:style w:type="table" w:styleId="Tabladelista6concolores">
    <w:name w:val="List Table 6 Colorful"/>
    <w:basedOn w:val="Tablanormal"/>
    <w:uiPriority w:val="51"/>
    <w:rsid w:val="008E2E91"/>
    <w:pPr>
      <w:spacing w:after="0" w:line="240" w:lineRule="auto"/>
    </w:pPr>
    <w:rPr>
      <w:color w:val="000000" w:themeColor="text1"/>
      <w:kern w:val="2"/>
      <w:sz w:val="24"/>
      <w:szCs w:val="24"/>
      <w:lang w:val="es-VE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8E2E91"/>
  </w:style>
  <w:style w:type="paragraph" w:styleId="Revisin">
    <w:name w:val="Revision"/>
    <w:hidden/>
    <w:uiPriority w:val="99"/>
    <w:semiHidden/>
    <w:rsid w:val="00441284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9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duardo Rojas Quintana</dc:creator>
  <cp:keywords/>
  <dc:description/>
  <cp:lastModifiedBy>Diana Marcela Monsalve Carmona</cp:lastModifiedBy>
  <cp:revision>3</cp:revision>
  <cp:lastPrinted>2024-02-17T14:45:00Z</cp:lastPrinted>
  <dcterms:created xsi:type="dcterms:W3CDTF">2024-07-22T00:43:00Z</dcterms:created>
  <dcterms:modified xsi:type="dcterms:W3CDTF">2024-07-22T02:06:00Z</dcterms:modified>
</cp:coreProperties>
</file>